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12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339"/>
      </w:tblGrid>
      <w:tr w:rsidR="00512680" w:rsidRPr="009078C3" w14:paraId="4CA4CF54" w14:textId="77777777" w:rsidTr="00EA46CE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33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EA46C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608E315" w14:textId="419F29CA" w:rsidR="006F1BF0" w:rsidRPr="00EA46CE" w:rsidRDefault="00EA46CE" w:rsidP="005C0404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</w:pPr>
            <w:r w:rsidRPr="00EA46C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  <w:t>1</w:t>
            </w:r>
          </w:p>
        </w:tc>
      </w:tr>
      <w:tr w:rsidR="00103B40" w:rsidRPr="009078C3" w14:paraId="4C3D9A46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57247E9" w14:textId="065933C1" w:rsidR="006F1BF0" w:rsidRPr="00EA46CE" w:rsidRDefault="00EA46CE" w:rsidP="005C0404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-2</w:t>
            </w:r>
          </w:p>
        </w:tc>
      </w:tr>
      <w:tr w:rsidR="009748F3" w:rsidRPr="009078C3" w14:paraId="3CCF31CD" w14:textId="77777777" w:rsidTr="00EA46C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51CCE738" w14:textId="28B7F47E" w:rsidR="009748F3" w:rsidRPr="00EA46CE" w:rsidRDefault="009748F3" w:rsidP="009748F3">
            <w:pPr>
              <w:spacing w:after="0" w:line="240" w:lineRule="auto"/>
              <w:ind w:firstLine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EA46C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E45A7E8" w14:textId="22CD2525" w:rsidR="006F1BF0" w:rsidRPr="00EA46CE" w:rsidRDefault="00EA46C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2-4</w:t>
            </w:r>
          </w:p>
        </w:tc>
      </w:tr>
      <w:tr w:rsidR="003322EA" w:rsidRPr="009078C3" w14:paraId="4E4E12FC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149FBCF" w14:textId="0D3E844F" w:rsidR="006F1BF0" w:rsidRPr="00EA46CE" w:rsidRDefault="00EA46C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EA46C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6D178C16" w14:textId="53367DAA" w:rsidR="009748F3" w:rsidRPr="00EA46CE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EA46C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1A1471A" w14:textId="62BE3BA8" w:rsidR="006F1BF0" w:rsidRPr="00EA46CE" w:rsidRDefault="005B6C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4-7</w:t>
            </w:r>
          </w:p>
        </w:tc>
      </w:tr>
      <w:tr w:rsidR="00103B40" w:rsidRPr="009078C3" w14:paraId="3B0EDEBF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3D3AFE0" w14:textId="303CE64B" w:rsidR="006F1BF0" w:rsidRPr="00EA46CE" w:rsidRDefault="005B6C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4</w:t>
            </w:r>
          </w:p>
        </w:tc>
      </w:tr>
      <w:tr w:rsidR="005B6CAD" w:rsidRPr="009078C3" w14:paraId="175E4ABF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589ED39" w14:textId="25C50E9C" w:rsidR="005B6CAD" w:rsidRPr="00EA46CE" w:rsidRDefault="005B6CAD" w:rsidP="005B6CA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4-</w:t>
            </w: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7</w:t>
            </w:r>
          </w:p>
        </w:tc>
      </w:tr>
      <w:tr w:rsidR="005B6CAD" w:rsidRPr="009078C3" w14:paraId="0AD90212" w14:textId="77777777" w:rsidTr="005B6CAD">
        <w:trPr>
          <w:trHeight w:val="209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5B6CAD" w:rsidRPr="009078C3" w:rsidRDefault="005B6CAD" w:rsidP="005B6CAD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65BCD20" w14:textId="08381DA2" w:rsidR="005B6CAD" w:rsidRPr="00EA46CE" w:rsidRDefault="005B6CAD" w:rsidP="005B6CA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5</w:t>
            </w:r>
          </w:p>
        </w:tc>
      </w:tr>
      <w:tr w:rsidR="005B6CAD" w:rsidRPr="009078C3" w14:paraId="022B8118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5B6CAD" w:rsidRPr="009078C3" w:rsidRDefault="005B6CAD" w:rsidP="005B6CAD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73C5F94" w14:textId="3021DD94" w:rsidR="005B6CAD" w:rsidRPr="00EA46CE" w:rsidRDefault="005B6CAD" w:rsidP="005B6CA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4-7</w:t>
            </w:r>
          </w:p>
        </w:tc>
      </w:tr>
      <w:tr w:rsidR="005B6CAD" w:rsidRPr="009078C3" w14:paraId="2E715C04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D84E5D1" w14:textId="06135E2D" w:rsidR="005B6CAD" w:rsidRPr="00EA46CE" w:rsidRDefault="00232E19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 w:hint="cs"/>
                <w:b/>
                <w:bCs/>
                <w:color w:val="0D0D0D" w:themeColor="text1" w:themeTint="F2"/>
                <w:sz w:val="16"/>
                <w:szCs w:val="16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1</w:t>
            </w:r>
          </w:p>
        </w:tc>
      </w:tr>
      <w:tr w:rsidR="005B6CAD" w:rsidRPr="009078C3" w14:paraId="6348D5D7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5B6CAD" w:rsidRPr="009078C3" w:rsidRDefault="005B6CAD" w:rsidP="005B6CAD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9A82965" w14:textId="4D2A442D" w:rsidR="005B6CAD" w:rsidRPr="00270A5D" w:rsidRDefault="00270A5D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  <w:t>7</w:t>
            </w:r>
          </w:p>
        </w:tc>
      </w:tr>
      <w:tr w:rsidR="005B6CAD" w:rsidRPr="009078C3" w14:paraId="237EC6A3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5B6CAD" w:rsidRPr="00013B76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013B76"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FDA4465" w14:textId="0847E11C" w:rsidR="005B6CAD" w:rsidRPr="00270A5D" w:rsidRDefault="00013B76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  <w:t>5</w:t>
            </w:r>
            <w:r w:rsidR="00270A5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  <w:t>, 8</w:t>
            </w: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  <w:t>, 12-13</w:t>
            </w:r>
          </w:p>
        </w:tc>
      </w:tr>
      <w:tr w:rsidR="005B6CAD" w:rsidRPr="009078C3" w14:paraId="0EFEB8E8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5B6CAD" w:rsidRPr="009078C3" w:rsidRDefault="005B6CAD" w:rsidP="005B6CAD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5B6CAD" w:rsidRPr="005A3699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5A3699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2D20B0D" w14:textId="1B808B08" w:rsidR="005B6CAD" w:rsidRPr="00EA46CE" w:rsidRDefault="005A3699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7</w:t>
            </w:r>
          </w:p>
        </w:tc>
      </w:tr>
      <w:tr w:rsidR="005B6CAD" w:rsidRPr="009078C3" w14:paraId="72BB19D9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5B6CAD" w:rsidRPr="00270A5D" w:rsidRDefault="005B6CAD" w:rsidP="005B6CAD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1D1B11" w:themeColor="background2" w:themeShade="1A"/>
                <w:sz w:val="16"/>
                <w:szCs w:val="16"/>
              </w:rPr>
            </w:pPr>
            <w:r w:rsidRPr="00270A5D">
              <w:rPr>
                <w:rFonts w:ascii="Arial" w:hAnsi="Arial" w:cs="Tahoma"/>
                <w:color w:val="1D1B11" w:themeColor="background2" w:themeShade="1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D25159D" w14:textId="2CCF3D84" w:rsidR="005B6CAD" w:rsidRPr="00EA46CE" w:rsidRDefault="00F14CAB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5</w:t>
            </w:r>
          </w:p>
        </w:tc>
      </w:tr>
      <w:tr w:rsidR="005B6CAD" w:rsidRPr="009078C3" w14:paraId="322E1749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5B6CAD" w:rsidRPr="009078C3" w:rsidRDefault="005B6CAD" w:rsidP="005B6CAD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68973D9" w14:textId="57860048" w:rsidR="005B6CAD" w:rsidRPr="00EA46CE" w:rsidRDefault="006345D6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 w:hint="cs"/>
                <w:b/>
                <w:bCs/>
                <w:color w:val="0D0D0D" w:themeColor="text1" w:themeTint="F2"/>
                <w:sz w:val="16"/>
                <w:szCs w:val="16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7</w:t>
            </w:r>
          </w:p>
        </w:tc>
      </w:tr>
      <w:tr w:rsidR="005B6CAD" w:rsidRPr="009078C3" w14:paraId="63BC6F63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FF4F735" w14:textId="7A991995" w:rsidR="005B6CAD" w:rsidRPr="005E5551" w:rsidRDefault="005E5551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  <w:lang w:val="en-US"/>
              </w:rPr>
              <w:t>8</w:t>
            </w:r>
          </w:p>
        </w:tc>
      </w:tr>
      <w:tr w:rsidR="005B6CAD" w:rsidRPr="009078C3" w14:paraId="331831CA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5B6CAD" w:rsidRPr="009078C3" w:rsidRDefault="005B6CAD" w:rsidP="005B6CAD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0A48893" w14:textId="5E7762E3" w:rsidR="005B6CAD" w:rsidRPr="00EA46CE" w:rsidRDefault="005E5551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9</w:t>
            </w:r>
          </w:p>
        </w:tc>
      </w:tr>
      <w:tr w:rsidR="005B6CAD" w:rsidRPr="009078C3" w14:paraId="5D8B9EF4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5B6CAD" w:rsidRPr="009078C3" w:rsidRDefault="005B6CAD" w:rsidP="005B6C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1BD7DB1" w14:textId="6196768F" w:rsidR="005B6CAD" w:rsidRPr="00EA46CE" w:rsidRDefault="005E5551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9-10</w:t>
            </w:r>
          </w:p>
        </w:tc>
      </w:tr>
      <w:tr w:rsidR="005B6CAD" w:rsidRPr="009078C3" w14:paraId="55DA9C3B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5B6CAD" w:rsidRPr="009078C3" w:rsidRDefault="005B6CAD" w:rsidP="005B6C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592A542" w14:textId="4FA8172B" w:rsidR="005B6CAD" w:rsidRPr="00EA46CE" w:rsidRDefault="005E5551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1</w:t>
            </w:r>
          </w:p>
        </w:tc>
      </w:tr>
      <w:tr w:rsidR="005B6CAD" w:rsidRPr="009078C3" w14:paraId="5EB2C459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5B6CAD" w:rsidRPr="009078C3" w:rsidRDefault="005B6CAD" w:rsidP="005B6C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12E77B2" w14:textId="202A685A" w:rsidR="005B6CAD" w:rsidRPr="00EA46CE" w:rsidRDefault="00F90963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9</w:t>
            </w:r>
          </w:p>
        </w:tc>
      </w:tr>
      <w:tr w:rsidR="005B6CAD" w:rsidRPr="009078C3" w14:paraId="1E27177F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5B6CAD" w:rsidRPr="009078C3" w:rsidRDefault="005B6CAD" w:rsidP="005B6CA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4D5839E" w14:textId="15F20762" w:rsidR="005B6CAD" w:rsidRPr="00EA46CE" w:rsidRDefault="00F90963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-</w:t>
            </w:r>
          </w:p>
        </w:tc>
      </w:tr>
      <w:tr w:rsidR="005B6CAD" w:rsidRPr="009078C3" w14:paraId="729BFE4C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5B6CAD" w:rsidRPr="009078C3" w:rsidRDefault="005B6CAD" w:rsidP="005B6CA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84A39E6" w14:textId="62C47207" w:rsidR="005B6CAD" w:rsidRPr="00EA46CE" w:rsidRDefault="00F90963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9-11</w:t>
            </w:r>
          </w:p>
        </w:tc>
      </w:tr>
      <w:tr w:rsidR="005B6CAD" w:rsidRPr="009078C3" w14:paraId="113B562C" w14:textId="77777777" w:rsidTr="00EA46C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059A7306" w14:textId="06AA56E1" w:rsidR="005B6CAD" w:rsidRPr="00EA46CE" w:rsidRDefault="005B6CAD" w:rsidP="005B6CAD">
            <w:pPr>
              <w:spacing w:after="0" w:line="240" w:lineRule="auto"/>
              <w:ind w:firstLine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EA46C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Results</w:t>
            </w:r>
          </w:p>
        </w:tc>
      </w:tr>
      <w:tr w:rsidR="005B6CAD" w:rsidRPr="009078C3" w14:paraId="36F4CBBF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DC3432C" w14:textId="1EA3A54A" w:rsidR="005B6CAD" w:rsidRPr="00EA46CE" w:rsidRDefault="00C861F1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2-13</w:t>
            </w:r>
          </w:p>
        </w:tc>
      </w:tr>
      <w:tr w:rsidR="005B6CAD" w:rsidRPr="009078C3" w14:paraId="14F4C4C5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5B6CAD" w:rsidRPr="009078C3" w:rsidRDefault="005B6CAD" w:rsidP="005B6C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B75E592" w14:textId="289BD76B" w:rsidR="005B6CAD" w:rsidRPr="00EA46CE" w:rsidRDefault="00C861F1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2-13</w:t>
            </w:r>
          </w:p>
        </w:tc>
      </w:tr>
      <w:tr w:rsidR="005B6CAD" w:rsidRPr="009078C3" w14:paraId="16FA1098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5B6CAD" w:rsidRPr="009078C3" w:rsidRDefault="005B6CAD" w:rsidP="005B6C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4BD2324" w14:textId="1CEFA84B" w:rsidR="005B6CAD" w:rsidRPr="00EA46CE" w:rsidRDefault="00C861F1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2-13</w:t>
            </w:r>
          </w:p>
        </w:tc>
      </w:tr>
      <w:tr w:rsidR="005B6CAD" w:rsidRPr="009078C3" w14:paraId="7A637616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8ED15A0" w14:textId="6F42A73B" w:rsidR="005B6CAD" w:rsidRPr="00EA46CE" w:rsidRDefault="00C861F1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3-20</w:t>
            </w:r>
          </w:p>
        </w:tc>
      </w:tr>
      <w:tr w:rsidR="005B6CAD" w:rsidRPr="009078C3" w14:paraId="43BD3E0D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5B6CAD" w:rsidRPr="009078C3" w:rsidRDefault="005B6CAD" w:rsidP="005B6CAD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D80DD79" w14:textId="6B166736" w:rsidR="005B6CAD" w:rsidRPr="00EA46CE" w:rsidRDefault="00C861F1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-</w:t>
            </w:r>
          </w:p>
        </w:tc>
      </w:tr>
      <w:tr w:rsidR="005B6CAD" w:rsidRPr="009078C3" w14:paraId="19E4F245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CCEF049" w14:textId="3B67A88C" w:rsidR="005B6CAD" w:rsidRPr="00EA46CE" w:rsidRDefault="00C861F1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3-17</w:t>
            </w:r>
          </w:p>
        </w:tc>
      </w:tr>
      <w:tr w:rsidR="005B6CAD" w:rsidRPr="009078C3" w14:paraId="36F18641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5B6CAD" w:rsidRPr="009078C3" w:rsidRDefault="005B6CAD" w:rsidP="005B6CAD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7DD7C2C" w14:textId="7FB2EBCC" w:rsidR="005B6CAD" w:rsidRPr="00EA46CE" w:rsidRDefault="00C861F1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3-17</w:t>
            </w:r>
          </w:p>
        </w:tc>
      </w:tr>
      <w:tr w:rsidR="005B6CAD" w:rsidRPr="009078C3" w14:paraId="34AE11C6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95E60A2" w14:textId="3677A434" w:rsidR="005B6CAD" w:rsidRPr="00EA46CE" w:rsidRDefault="00C861F1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4-17</w:t>
            </w:r>
          </w:p>
        </w:tc>
      </w:tr>
      <w:tr w:rsidR="005B6CAD" w:rsidRPr="009078C3" w14:paraId="00374FA8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5B6CAD" w:rsidRPr="009078C3" w:rsidRDefault="005B6CAD" w:rsidP="005B6CA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5B6CAD" w:rsidRPr="009078C3" w:rsidRDefault="005B6CAD" w:rsidP="005B6CAD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5F702E8" w14:textId="754DD836" w:rsidR="005B6CAD" w:rsidRPr="00EA46CE" w:rsidRDefault="005D57BF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3-20</w:t>
            </w:r>
          </w:p>
        </w:tc>
      </w:tr>
      <w:tr w:rsidR="005B6CAD" w:rsidRPr="009078C3" w14:paraId="4A0228C0" w14:textId="77777777" w:rsidTr="00EA46C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390D3049" w14:textId="1B96F79E" w:rsidR="005B6CAD" w:rsidRPr="00EA46CE" w:rsidRDefault="005B6CAD" w:rsidP="005B6CAD">
            <w:pPr>
              <w:spacing w:after="0" w:line="240" w:lineRule="auto"/>
              <w:ind w:firstLine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EA46C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Discussion</w:t>
            </w:r>
          </w:p>
        </w:tc>
      </w:tr>
      <w:tr w:rsidR="005B6CAD" w:rsidRPr="009078C3" w14:paraId="5B351702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5B6CAD" w:rsidRPr="009078C3" w:rsidRDefault="005B6CAD" w:rsidP="005B6CAD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5B6CAD" w:rsidRPr="009078C3" w:rsidRDefault="005B6CAD" w:rsidP="005B6CA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4F0212A" w14:textId="14B8A8FD" w:rsidR="005B6CAD" w:rsidRPr="00EA46CE" w:rsidRDefault="000D686F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24-25</w:t>
            </w:r>
          </w:p>
        </w:tc>
      </w:tr>
      <w:tr w:rsidR="005B6CAD" w:rsidRPr="009078C3" w14:paraId="3AB875B3" w14:textId="77777777" w:rsidTr="00EA46C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5B6CAD" w:rsidRPr="009078C3" w:rsidRDefault="005B6CAD" w:rsidP="005B6CAD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D763411" w14:textId="21DED7E8" w:rsidR="005B6CAD" w:rsidRPr="00EA46CE" w:rsidRDefault="00D47C33" w:rsidP="005B6CAD">
            <w:pPr>
              <w:pStyle w:val="ListParagraph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21</w:t>
            </w:r>
          </w:p>
        </w:tc>
      </w:tr>
      <w:tr w:rsidR="005B6CAD" w:rsidRPr="009078C3" w14:paraId="135E0C64" w14:textId="77777777" w:rsidTr="00EA46C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5B6CAD" w:rsidRPr="009078C3" w:rsidRDefault="005B6CAD" w:rsidP="005B6CAD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5B6CAD" w:rsidRPr="009078C3" w:rsidRDefault="005B6CAD" w:rsidP="005B6C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13257C5" w14:textId="20660871" w:rsidR="005B6CAD" w:rsidRPr="00EA46CE" w:rsidRDefault="00D47C33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21-24</w:t>
            </w:r>
          </w:p>
        </w:tc>
      </w:tr>
      <w:tr w:rsidR="005B6CAD" w:rsidRPr="009078C3" w14:paraId="46F40158" w14:textId="77777777" w:rsidTr="00EA46C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5B6CAD" w:rsidRPr="009078C3" w:rsidRDefault="005B6CAD" w:rsidP="005B6CAD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5B6CAD" w:rsidRPr="009078C3" w:rsidRDefault="005B6CAD" w:rsidP="005B6CA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9CFE0E8" w14:textId="18B87A6A" w:rsidR="005B6CAD" w:rsidRPr="00EA46CE" w:rsidRDefault="00D47C33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25</w:t>
            </w:r>
          </w:p>
        </w:tc>
      </w:tr>
      <w:tr w:rsidR="005B6CAD" w:rsidRPr="009078C3" w14:paraId="11296BE0" w14:textId="77777777" w:rsidTr="00EA46C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4CD7E2ED" w14:textId="4AA38DEF" w:rsidR="005B6CAD" w:rsidRPr="00EA46CE" w:rsidRDefault="005B6CAD" w:rsidP="005B6CAD">
            <w:pPr>
              <w:spacing w:after="0" w:line="240" w:lineRule="auto"/>
              <w:ind w:firstLine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EA46C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Other information</w:t>
            </w:r>
          </w:p>
        </w:tc>
      </w:tr>
      <w:tr w:rsidR="005B6CAD" w:rsidRPr="009078C3" w14:paraId="31F5E5D1" w14:textId="77777777" w:rsidTr="00EA46CE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5B6CAD" w:rsidRPr="009078C3" w:rsidRDefault="005B6CAD" w:rsidP="005B6CAD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5B6CAD" w:rsidRPr="009078C3" w:rsidRDefault="005B6CAD" w:rsidP="005B6CAD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1A42A42" w14:textId="54574E1E" w:rsidR="005B6CAD" w:rsidRPr="00EA46CE" w:rsidRDefault="005B6CAD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Appendix A</w:t>
            </w:r>
          </w:p>
        </w:tc>
      </w:tr>
      <w:tr w:rsidR="005B6CAD" w:rsidRPr="009078C3" w14:paraId="0B275E10" w14:textId="77777777" w:rsidTr="00EA46CE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5B6CAD" w:rsidRPr="009078C3" w:rsidRDefault="005B6CAD" w:rsidP="005B6CAD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5B6CAD" w:rsidRPr="009078C3" w:rsidRDefault="005B6CAD" w:rsidP="005B6C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5B6CAD" w:rsidRPr="009078C3" w:rsidRDefault="005B6CAD" w:rsidP="005B6CAD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46894F6" w14:textId="6705D10B" w:rsidR="005B6CAD" w:rsidRPr="00EA46CE" w:rsidRDefault="00CE56E3" w:rsidP="005B6CAD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26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8E184" w14:textId="77777777" w:rsidR="009233A9" w:rsidRDefault="009233A9" w:rsidP="006F1BF0">
      <w:pPr>
        <w:spacing w:after="0" w:line="240" w:lineRule="auto"/>
      </w:pPr>
      <w:r>
        <w:separator/>
      </w:r>
    </w:p>
  </w:endnote>
  <w:endnote w:type="continuationSeparator" w:id="0">
    <w:p w14:paraId="2BC58284" w14:textId="77777777" w:rsidR="009233A9" w:rsidRDefault="009233A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A5892" w14:textId="77777777" w:rsidR="009233A9" w:rsidRDefault="009233A9" w:rsidP="006F1BF0">
      <w:pPr>
        <w:spacing w:after="0" w:line="240" w:lineRule="auto"/>
      </w:pPr>
      <w:r>
        <w:separator/>
      </w:r>
    </w:p>
  </w:footnote>
  <w:footnote w:type="continuationSeparator" w:id="0">
    <w:p w14:paraId="7BF0C566" w14:textId="77777777" w:rsidR="009233A9" w:rsidRDefault="009233A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13B76"/>
    <w:rsid w:val="000273C3"/>
    <w:rsid w:val="00044C76"/>
    <w:rsid w:val="000659B0"/>
    <w:rsid w:val="000D686F"/>
    <w:rsid w:val="00103B40"/>
    <w:rsid w:val="001051E3"/>
    <w:rsid w:val="001429DD"/>
    <w:rsid w:val="001C4655"/>
    <w:rsid w:val="00225889"/>
    <w:rsid w:val="00232E19"/>
    <w:rsid w:val="00270A5D"/>
    <w:rsid w:val="003322EA"/>
    <w:rsid w:val="0043422A"/>
    <w:rsid w:val="00483702"/>
    <w:rsid w:val="00512680"/>
    <w:rsid w:val="00581B4E"/>
    <w:rsid w:val="005A3699"/>
    <w:rsid w:val="005B6CAD"/>
    <w:rsid w:val="005D57BF"/>
    <w:rsid w:val="005E5551"/>
    <w:rsid w:val="00606619"/>
    <w:rsid w:val="006345D6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233A9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C861F1"/>
    <w:rsid w:val="00CE56E3"/>
    <w:rsid w:val="00D47C33"/>
    <w:rsid w:val="00D671AF"/>
    <w:rsid w:val="00DC06F9"/>
    <w:rsid w:val="00DE0E1D"/>
    <w:rsid w:val="00E31ECE"/>
    <w:rsid w:val="00E33B0A"/>
    <w:rsid w:val="00E40952"/>
    <w:rsid w:val="00E45712"/>
    <w:rsid w:val="00EA46CE"/>
    <w:rsid w:val="00ED4B64"/>
    <w:rsid w:val="00F13104"/>
    <w:rsid w:val="00F14CAB"/>
    <w:rsid w:val="00F9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B5394689-30F0-46CD-8133-3F6136A8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95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moulaei</cp:lastModifiedBy>
  <cp:revision>17</cp:revision>
  <cp:lastPrinted>2014-10-10T14:41:00Z</cp:lastPrinted>
  <dcterms:created xsi:type="dcterms:W3CDTF">2015-02-09T07:42:00Z</dcterms:created>
  <dcterms:modified xsi:type="dcterms:W3CDTF">2024-05-31T11:03:00Z</dcterms:modified>
  <cp:category/>
</cp:coreProperties>
</file>